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 Pathway enrichment of serum differential metabolites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7490"/>
        <w:gridCol w:w="1891"/>
        <w:gridCol w:w="1400"/>
        <w:gridCol w:w="14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B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.idms2.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26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h factor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6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12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bile acid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6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1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25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79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23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n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66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-Branched dibasic ac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07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23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4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te transduc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22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2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34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3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7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65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6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3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12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6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12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6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12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1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11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5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104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5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47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utamine and D-glutamat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4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urine and hypotaurin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1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48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9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2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3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97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96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ximal tubule bicarbonate reclama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6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2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2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27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ergic synaps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 depress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20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1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068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07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lipase D signaling pathwa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7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1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2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carbon metabolism in canc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1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86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phyrin and chlorophyll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1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2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mycin, kanamycin and gentamicin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4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01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tington's diseas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01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otrophic lateral sclerosis (ALS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0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aine addic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03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e addic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03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etamine addic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03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1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adian entrainme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2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aptic vesicle cyc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2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grade endocannabinoid signalin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54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 junc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080</w:t>
            </w:r>
          </w:p>
        </w:tc>
        <w:tc>
          <w:tcPr>
            <w:tcW w:w="26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10 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B_D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.idms2.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26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h factor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07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23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25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4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23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n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66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-Branched dibasic ac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7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6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5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12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bile acid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1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6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7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4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te transduc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7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2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1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2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carbon metabolism in canc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6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36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3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02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6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2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64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6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05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8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12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97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07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hesis and degradation of ketone bodi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9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4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1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7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9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49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97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 digestion and absorp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9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977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amin digestion and absorp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49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97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8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92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sterone synthesis and secre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91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arian steroidogen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92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agon signaling pathwa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8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2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grade endocannabinoid signalin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8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ect hormone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5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9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8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217</w:t>
            </w:r>
          </w:p>
        </w:tc>
        <w:tc>
          <w:tcPr>
            <w:tcW w:w="26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B_D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B.idms2.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26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h factor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12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bile acid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6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6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36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9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38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2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64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11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0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6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phosphatidylinositol (GPI)-anchor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07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hesis and degradation of ketone bodi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3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1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6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97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0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2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grade endocannabinoid signalin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4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14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 - anima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1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513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ic Escherichia coli infec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71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ic acid famil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1 </w:t>
            </w:r>
          </w:p>
        </w:tc>
      </w:tr>
    </w:tbl>
    <w:p>
      <w:pPr>
        <w:rPr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mNDE4ZmM2MmFhM2JlOTM1YjU0MDZhYzI0NThhY2QifQ=="/>
  </w:docVars>
  <w:rsids>
    <w:rsidRoot w:val="00000000"/>
    <w:rsid w:val="15B2360E"/>
    <w:rsid w:val="2DC520B3"/>
    <w:rsid w:val="626058BE"/>
    <w:rsid w:val="7E7C597F"/>
    <w:rsid w:val="7F07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12:40:00Z</dcterms:created>
  <dc:creator>Administrator</dc:creator>
  <cp:lastModifiedBy>六月天</cp:lastModifiedBy>
  <dcterms:modified xsi:type="dcterms:W3CDTF">2023-09-28T04:0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06D157C14874880BC075FF06EFCDA4F_12</vt:lpwstr>
  </property>
</Properties>
</file>